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40"/>
        <w:gridCol w:w="3400"/>
        <w:gridCol w:w="3220"/>
      </w:tblGrid>
      <w:tr>
        <w:trPr>
          <w:trHeight w:val="270" w:hRule="atLeast"/>
        </w:trPr>
        <w:tc>
          <w:tcPr>
            <w:tcW w:w="16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Gene</w:t>
            </w:r>
          </w:p>
        </w:tc>
        <w:tc>
          <w:tcPr>
            <w:tcW w:w="34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sense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anti-sense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Cmkor1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GTGGTCTTCCTGGTGTGTTGG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GAGCACAGGGTTGACACAG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Gda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GAAAAGCCTCACCCTCAAAG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TCAATGGGAGAGTCCGATG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</w:t>
            </w: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LP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CCACCTGCCAGTCTATTGC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TCGGCTGTTTTGCAGATG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Sox10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GAAAGTTAGCCGACCAGTACC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GGTACTTGTAGTCCGGATGG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Erbb3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AGCGACACAGCCTGCTTAC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ACCCCTTCTCTTCCGGTT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Ptn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ATACCAGTTCCAGGCTTGGG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GATTCCGCTTGAGGCTTG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S</w:t>
            </w: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OD</w:t>
            </w: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GTTCTTGGGAGAGCTTGTC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GGTCTTTGGAGTGCGTGT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Ngfr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ACCGGAGGGAGAGAAACTG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ACCTCCTCACGCTTGGTCAG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Gzmb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TCGACAAAGCCAATGAGATATG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GAATGCCCGTGGAGTTGAA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Gas7</w:t>
            </w:r>
          </w:p>
        </w:tc>
        <w:tc>
          <w:tcPr>
            <w:tcW w:w="3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CAAGAAGGCACGGAGGAAG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TCATGCCGCAGCTGTGTG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G</w:t>
            </w:r>
            <w:r>
              <w:rPr>
                <w:rFonts w:eastAsia="돋움;Dotum" w:cs="Arial" w:ascii="Arial" w:hAnsi="Arial"/>
                <w:b/>
                <w:bCs/>
                <w:kern w:val="0"/>
                <w:szCs w:val="20"/>
              </w:rPr>
              <w:t>apdh</w:t>
            </w:r>
          </w:p>
        </w:tc>
        <w:tc>
          <w:tcPr>
            <w:tcW w:w="34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AAGAAGGTGGTGAAGCAGG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CCGTATTCATTGTCATACC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1T06:43:00Z</dcterms:created>
  <dc:creator>김종수</dc:creator>
  <dc:description/>
  <cp:keywords/>
  <dc:language>en-US</dc:language>
  <cp:lastModifiedBy>jkim</cp:lastModifiedBy>
  <dcterms:modified xsi:type="dcterms:W3CDTF">2007-11-01T06:43:00Z</dcterms:modified>
  <cp:revision>2</cp:revision>
  <dc:subject/>
  <dc:title>RT-PCR primer</dc:title>
</cp:coreProperties>
</file>